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E05" w:rsidRPr="00307B40" w:rsidRDefault="00B57E05" w:rsidP="00B57E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8</w:t>
      </w:r>
      <w:r w:rsidRPr="00307B4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horizont</w:t>
      </w:r>
      <w:r w:rsidRPr="00307B40">
        <w:rPr>
          <w:rFonts w:ascii="Times New Roman" w:hAnsi="Times New Roman" w:cs="Times New Roman"/>
          <w:sz w:val="24"/>
          <w:szCs w:val="24"/>
        </w:rPr>
        <w:t>al impact velocity: values are expressed in metres per second; median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 xml:space="preserve">is shown.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B57E05" w:rsidRPr="006D0E32" w:rsidTr="000558C1"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:rsidR="00B57E05" w:rsidRPr="006D0E32" w:rsidRDefault="00B57E05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Impact velocity (ms</w:t>
            </w:r>
            <w:r w:rsidRPr="006D0E3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3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Impact velocity (ms</w:t>
            </w:r>
            <w:r w:rsidRPr="006D0E3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1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Impact velocity (ms</w:t>
            </w:r>
            <w:r w:rsidRPr="006D0E3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06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Impact velocity (ms</w:t>
            </w:r>
            <w:r w:rsidRPr="006D0E3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6D0E3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B57E05" w:rsidRPr="006D0E32" w:rsidTr="000558C1">
        <w:tc>
          <w:tcPr>
            <w:tcW w:w="556" w:type="pct"/>
            <w:tcBorders>
              <w:top w:val="nil"/>
              <w:bottom w:val="nil"/>
            </w:tcBorders>
          </w:tcPr>
          <w:p w:rsidR="00B57E05" w:rsidRPr="006D0E32" w:rsidRDefault="00B57E05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top w:val="nil"/>
              <w:bottom w:val="nil"/>
            </w:tcBorders>
            <w:vAlign w:val="center"/>
          </w:tcPr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top w:val="nil"/>
              <w:bottom w:val="nil"/>
            </w:tcBorders>
            <w:vAlign w:val="center"/>
          </w:tcPr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top w:val="nil"/>
              <w:bottom w:val="nil"/>
            </w:tcBorders>
            <w:vAlign w:val="center"/>
          </w:tcPr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top w:val="nil"/>
              <w:bottom w:val="nil"/>
            </w:tcBorders>
            <w:vAlign w:val="center"/>
          </w:tcPr>
          <w:p w:rsidR="00B57E05" w:rsidRPr="006D0E32" w:rsidRDefault="00B57E05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57E05" w:rsidRPr="006D0E32" w:rsidTr="000558C1"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:rsidR="00B57E05" w:rsidRPr="006D0E32" w:rsidRDefault="00B57E05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552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552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552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552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552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552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57E05" w:rsidRPr="006D0E32" w:rsidTr="000558C1">
        <w:tc>
          <w:tcPr>
            <w:tcW w:w="556" w:type="pct"/>
            <w:vAlign w:val="bottom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558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6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55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:rsidR="00B57E05" w:rsidRPr="006D0E32" w:rsidRDefault="00B57E05" w:rsidP="000558C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552" w:type="pct"/>
          </w:tcPr>
          <w:p w:rsidR="00B57E05" w:rsidRPr="006D0E32" w:rsidRDefault="00B57E05" w:rsidP="000558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D0E3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B57E05" w:rsidRDefault="00B57E05" w:rsidP="00B57E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B57E05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E05"/>
    <w:rsid w:val="00026223"/>
    <w:rsid w:val="001814FE"/>
    <w:rsid w:val="00B57E05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0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0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4:59:00Z</dcterms:created>
  <dcterms:modified xsi:type="dcterms:W3CDTF">2012-12-28T14:59:00Z</dcterms:modified>
</cp:coreProperties>
</file>